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5BCDDA" w14:textId="77777777" w:rsidR="00CF4FB7" w:rsidRPr="006656DC" w:rsidRDefault="00CF4FB7" w:rsidP="00CF4FB7">
      <w:pPr>
        <w:spacing w:line="480" w:lineRule="auto"/>
        <w:jc w:val="both"/>
        <w:rPr>
          <w:rFonts w:asciiTheme="majorBidi" w:hAnsiTheme="majorBidi" w:cstheme="majorBidi"/>
          <w:b/>
          <w:bCs/>
          <w:lang w:bidi="fa-IR"/>
        </w:rPr>
      </w:pPr>
      <w:r w:rsidRPr="006656DC">
        <w:rPr>
          <w:rFonts w:asciiTheme="majorBidi" w:hAnsiTheme="majorBidi" w:cstheme="majorBidi"/>
          <w:b/>
          <w:bCs/>
          <w:lang w:bidi="fa-IR"/>
        </w:rPr>
        <w:t>Appendix A:</w:t>
      </w:r>
    </w:p>
    <w:p w14:paraId="14F4EC5B" w14:textId="77777777" w:rsidR="00CF4FB7" w:rsidRDefault="00CF4FB7" w:rsidP="00CF4FB7">
      <w:pPr>
        <w:spacing w:line="480" w:lineRule="auto"/>
        <w:jc w:val="both"/>
        <w:rPr>
          <w:rFonts w:asciiTheme="majorBidi" w:hAnsiTheme="majorBidi" w:cstheme="majorBidi"/>
          <w:lang w:bidi="fa-IR"/>
        </w:rPr>
      </w:pPr>
    </w:p>
    <w:p w14:paraId="131C0F77" w14:textId="77777777" w:rsidR="00CF4FB7" w:rsidRDefault="00CF4FB7" w:rsidP="00CF4FB7">
      <w:pPr>
        <w:spacing w:line="480" w:lineRule="auto"/>
        <w:jc w:val="both"/>
        <w:rPr>
          <w:rFonts w:asciiTheme="majorBidi" w:hAnsiTheme="majorBidi" w:cstheme="majorBidi"/>
          <w:lang w:bidi="fa-IR"/>
        </w:rPr>
      </w:pPr>
      <w:r w:rsidRPr="001752F9">
        <w:rPr>
          <w:rFonts w:asciiTheme="majorBidi" w:hAnsiTheme="majorBidi" w:cstheme="majorBidi"/>
          <w:lang w:bidi="fa-IR"/>
        </w:rPr>
        <w:t>Table A-1- Search strategies in each database</w:t>
      </w:r>
    </w:p>
    <w:tbl>
      <w:tblPr>
        <w:tblStyle w:val="TableGrid"/>
        <w:tblW w:w="9634" w:type="dxa"/>
        <w:tblLook w:val="04A0" w:firstRow="1" w:lastRow="0" w:firstColumn="1" w:lastColumn="0" w:noHBand="0" w:noVBand="1"/>
      </w:tblPr>
      <w:tblGrid>
        <w:gridCol w:w="1414"/>
        <w:gridCol w:w="5588"/>
        <w:gridCol w:w="2632"/>
      </w:tblGrid>
      <w:tr w:rsidR="00CF4FB7" w:rsidRPr="003F63E8" w14:paraId="6392116A" w14:textId="77777777" w:rsidTr="007E0655">
        <w:trPr>
          <w:trHeight w:val="689"/>
        </w:trPr>
        <w:tc>
          <w:tcPr>
            <w:tcW w:w="1414" w:type="dxa"/>
            <w:shd w:val="clear" w:color="auto" w:fill="F2F2F2" w:themeFill="background1" w:themeFillShade="F2"/>
          </w:tcPr>
          <w:p w14:paraId="368A08BF" w14:textId="77777777" w:rsidR="00CF4FB7" w:rsidRPr="00BC2138" w:rsidRDefault="00CF4FB7" w:rsidP="001576CF">
            <w:pPr>
              <w:spacing w:line="480" w:lineRule="auto"/>
              <w:jc w:val="both"/>
              <w:rPr>
                <w:rFonts w:asciiTheme="majorBidi" w:hAnsiTheme="majorBidi" w:cstheme="majorBidi"/>
                <w:b/>
                <w:bCs/>
                <w:sz w:val="20"/>
                <w:szCs w:val="20"/>
                <w:lang w:bidi="fa-IR"/>
              </w:rPr>
            </w:pPr>
            <w:r w:rsidRPr="00BC2138">
              <w:rPr>
                <w:rFonts w:asciiTheme="majorBidi" w:hAnsiTheme="majorBidi" w:cstheme="majorBidi"/>
                <w:b/>
                <w:bCs/>
                <w:sz w:val="20"/>
                <w:szCs w:val="20"/>
                <w:lang w:bidi="fa-IR"/>
              </w:rPr>
              <w:t>Database</w:t>
            </w:r>
          </w:p>
        </w:tc>
        <w:tc>
          <w:tcPr>
            <w:tcW w:w="5588" w:type="dxa"/>
            <w:shd w:val="clear" w:color="auto" w:fill="F2F2F2" w:themeFill="background1" w:themeFillShade="F2"/>
          </w:tcPr>
          <w:p w14:paraId="687E49EC" w14:textId="77777777" w:rsidR="00CF4FB7" w:rsidRPr="00BC2138" w:rsidRDefault="00CF4FB7" w:rsidP="001576CF">
            <w:pPr>
              <w:spacing w:line="480" w:lineRule="auto"/>
              <w:jc w:val="both"/>
              <w:rPr>
                <w:rFonts w:asciiTheme="majorBidi" w:hAnsiTheme="majorBidi" w:cstheme="majorBidi"/>
                <w:b/>
                <w:bCs/>
                <w:sz w:val="20"/>
                <w:szCs w:val="20"/>
                <w:lang w:bidi="fa-IR"/>
              </w:rPr>
            </w:pPr>
            <w:r w:rsidRPr="00BC2138">
              <w:rPr>
                <w:rFonts w:asciiTheme="majorBidi" w:hAnsiTheme="majorBidi" w:cstheme="majorBidi"/>
                <w:b/>
                <w:bCs/>
                <w:sz w:val="20"/>
                <w:szCs w:val="20"/>
                <w:lang w:bidi="fa-IR"/>
              </w:rPr>
              <w:t>Search strategies</w:t>
            </w:r>
          </w:p>
        </w:tc>
        <w:tc>
          <w:tcPr>
            <w:tcW w:w="2632" w:type="dxa"/>
            <w:shd w:val="clear" w:color="auto" w:fill="F2F2F2" w:themeFill="background1" w:themeFillShade="F2"/>
          </w:tcPr>
          <w:p w14:paraId="4FE6C7F6" w14:textId="1AF395D5" w:rsidR="00CF4FB7" w:rsidRPr="00BC2138" w:rsidRDefault="00CF4FB7" w:rsidP="001576CF">
            <w:pPr>
              <w:spacing w:line="276" w:lineRule="auto"/>
              <w:jc w:val="both"/>
              <w:rPr>
                <w:rFonts w:asciiTheme="majorBidi" w:hAnsiTheme="majorBidi" w:cstheme="majorBidi"/>
                <w:b/>
                <w:bCs/>
                <w:sz w:val="20"/>
                <w:szCs w:val="20"/>
                <w:lang w:bidi="fa-IR"/>
              </w:rPr>
            </w:pPr>
            <w:r w:rsidRPr="00BC2138">
              <w:rPr>
                <w:rFonts w:asciiTheme="majorBidi" w:hAnsiTheme="majorBidi" w:cstheme="majorBidi"/>
                <w:b/>
                <w:bCs/>
                <w:sz w:val="20"/>
                <w:szCs w:val="20"/>
                <w:lang w:bidi="fa-IR"/>
              </w:rPr>
              <w:t xml:space="preserve">Results (Count of </w:t>
            </w:r>
            <w:proofErr w:type="spellStart"/>
            <w:r w:rsidR="00BC2138">
              <w:rPr>
                <w:rFonts w:asciiTheme="majorBidi" w:hAnsiTheme="majorBidi" w:cstheme="majorBidi"/>
                <w:b/>
                <w:bCs/>
                <w:sz w:val="20"/>
                <w:szCs w:val="20"/>
                <w:lang w:bidi="fa-IR"/>
              </w:rPr>
              <w:t>retrevived</w:t>
            </w:r>
            <w:proofErr w:type="spellEnd"/>
            <w:r w:rsidR="00BC2138">
              <w:rPr>
                <w:rFonts w:asciiTheme="majorBidi" w:hAnsiTheme="majorBidi" w:cstheme="majorBidi"/>
                <w:b/>
                <w:bCs/>
                <w:sz w:val="20"/>
                <w:szCs w:val="20"/>
                <w:lang w:bidi="fa-IR"/>
              </w:rPr>
              <w:t xml:space="preserve"> articles</w:t>
            </w:r>
            <w:r w:rsidRPr="00BC2138">
              <w:rPr>
                <w:rFonts w:asciiTheme="majorBidi" w:hAnsiTheme="majorBidi" w:cstheme="majorBidi"/>
                <w:b/>
                <w:bCs/>
                <w:sz w:val="20"/>
                <w:szCs w:val="20"/>
                <w:lang w:bidi="fa-IR"/>
              </w:rPr>
              <w:t>)</w:t>
            </w:r>
          </w:p>
        </w:tc>
      </w:tr>
      <w:tr w:rsidR="00CF4FB7" w:rsidRPr="003F63E8" w14:paraId="441636F3" w14:textId="77777777" w:rsidTr="007E0655">
        <w:trPr>
          <w:trHeight w:val="3109"/>
        </w:trPr>
        <w:tc>
          <w:tcPr>
            <w:tcW w:w="1414" w:type="dxa"/>
            <w:vAlign w:val="center"/>
          </w:tcPr>
          <w:p w14:paraId="75B302AB" w14:textId="77777777" w:rsidR="00CF4FB7" w:rsidRPr="003F63E8" w:rsidRDefault="00CF4FB7" w:rsidP="001576CF">
            <w:pPr>
              <w:spacing w:line="480" w:lineRule="auto"/>
              <w:jc w:val="center"/>
              <w:rPr>
                <w:rFonts w:asciiTheme="majorBidi" w:hAnsiTheme="majorBidi" w:cstheme="majorBidi"/>
                <w:sz w:val="20"/>
                <w:szCs w:val="20"/>
                <w:lang w:bidi="fa-IR"/>
              </w:rPr>
            </w:pPr>
            <w:r w:rsidRPr="003F63E8">
              <w:rPr>
                <w:rFonts w:asciiTheme="majorBidi" w:hAnsiTheme="majorBidi" w:cstheme="majorBidi"/>
                <w:sz w:val="20"/>
                <w:szCs w:val="20"/>
                <w:lang w:bidi="fa-IR"/>
              </w:rPr>
              <w:t>PubMed</w:t>
            </w:r>
          </w:p>
        </w:tc>
        <w:tc>
          <w:tcPr>
            <w:tcW w:w="5588" w:type="dxa"/>
          </w:tcPr>
          <w:p w14:paraId="6F7A614A" w14:textId="5AD95827" w:rsidR="00CF4FB7" w:rsidRPr="00F82AB4" w:rsidRDefault="00BC2138" w:rsidP="001576CF">
            <w:pPr>
              <w:jc w:val="both"/>
              <w:rPr>
                <w:rFonts w:asciiTheme="majorBidi" w:hAnsiTheme="majorBidi" w:cstheme="majorBidi"/>
                <w:sz w:val="16"/>
                <w:szCs w:val="16"/>
                <w:lang w:bidi="fa-IR"/>
              </w:rPr>
            </w:pPr>
            <w:r w:rsidRPr="00BC2138">
              <w:rPr>
                <w:rFonts w:asciiTheme="majorBidi" w:hAnsiTheme="majorBidi" w:cstheme="majorBidi"/>
                <w:sz w:val="16"/>
                <w:szCs w:val="16"/>
              </w:rPr>
              <w:t>(("Machine learning"[Title/Abstract]) OR ("Machine Learning"[Mesh]) OR ("Deep Learning"[Mesh]) OR ("Deep Learning"[Title/Abstract]) OR ("data mining"[Title/Abstract]) OR ("Neural Network"[Title/Abstract]) OR ("Support vector machine"[Title/Abstract]) OR ("Support Vector Machine"[Mesh]) OR ("Supervised Machine Learning"[Mesh]) OR ("Unsupervised Machine Learning"[Mesh]) OR ("Supervised Machine Learning"[Title/Abstract]) OR ("Unsupervised Machine Learning"[Title/Abstract]) OR ("random forest"[Title/Abstract]) OR ("Bayes Theorem"[Mesh]) OR ("Bayesian network"[Title/Abstract]) OR ("Artificial Neural Network"[Title/Abstract]) OR ("Clustering"[Title/Abstract]) OR ("Decision Tree"[Title/Abstract]) OR ("Decision Trees"[Mesh])) AND (("lung transplantation"[Title/Abstract]) OR ("Lung Transplantation"[Mesh]) OR ("Lung transplant"[Title/Abstract]) OR ("lung transplant recipient"[Title/Abstract]) OR ("lung recipient"[Title/Abstract]))</w:t>
            </w:r>
          </w:p>
        </w:tc>
        <w:tc>
          <w:tcPr>
            <w:tcW w:w="2632" w:type="dxa"/>
            <w:vAlign w:val="center"/>
          </w:tcPr>
          <w:p w14:paraId="44F347CC" w14:textId="63E40496" w:rsidR="00CF4FB7" w:rsidRPr="003F63E8" w:rsidRDefault="00BC2138" w:rsidP="001576CF">
            <w:pPr>
              <w:spacing w:line="480" w:lineRule="auto"/>
              <w:jc w:val="center"/>
              <w:rPr>
                <w:rFonts w:asciiTheme="majorBidi" w:hAnsiTheme="majorBidi" w:cstheme="majorBidi"/>
                <w:sz w:val="21"/>
                <w:szCs w:val="21"/>
                <w:lang w:bidi="fa-IR"/>
              </w:rPr>
            </w:pPr>
            <w:r>
              <w:rPr>
                <w:rFonts w:asciiTheme="majorBidi" w:hAnsiTheme="majorBidi" w:cstheme="majorBidi"/>
                <w:sz w:val="21"/>
                <w:szCs w:val="21"/>
                <w:lang w:bidi="fa-IR"/>
              </w:rPr>
              <w:t>101</w:t>
            </w:r>
          </w:p>
        </w:tc>
      </w:tr>
      <w:tr w:rsidR="00CF4FB7" w:rsidRPr="003F63E8" w14:paraId="4672F016" w14:textId="77777777" w:rsidTr="007E0655">
        <w:trPr>
          <w:trHeight w:val="2628"/>
        </w:trPr>
        <w:tc>
          <w:tcPr>
            <w:tcW w:w="1414" w:type="dxa"/>
            <w:vAlign w:val="center"/>
          </w:tcPr>
          <w:p w14:paraId="2346D9F4" w14:textId="77777777" w:rsidR="00CF4FB7" w:rsidRPr="003F63E8" w:rsidRDefault="00CF4FB7" w:rsidP="001576CF">
            <w:pPr>
              <w:spacing w:line="480" w:lineRule="auto"/>
              <w:jc w:val="center"/>
              <w:rPr>
                <w:rFonts w:asciiTheme="majorBidi" w:hAnsiTheme="majorBidi" w:cstheme="majorBidi"/>
                <w:sz w:val="20"/>
                <w:szCs w:val="20"/>
                <w:lang w:bidi="fa-IR"/>
              </w:rPr>
            </w:pPr>
            <w:r w:rsidRPr="003F63E8">
              <w:rPr>
                <w:rFonts w:asciiTheme="majorBidi" w:hAnsiTheme="majorBidi" w:cstheme="majorBidi"/>
                <w:sz w:val="20"/>
                <w:szCs w:val="20"/>
                <w:lang w:bidi="fa-IR"/>
              </w:rPr>
              <w:t>Scopus</w:t>
            </w:r>
          </w:p>
        </w:tc>
        <w:tc>
          <w:tcPr>
            <w:tcW w:w="5588" w:type="dxa"/>
          </w:tcPr>
          <w:p w14:paraId="702418AA" w14:textId="39731227" w:rsidR="00CF4FB7" w:rsidRPr="00AF19F8" w:rsidRDefault="00BC2138" w:rsidP="001576CF">
            <w:pPr>
              <w:rPr>
                <w:sz w:val="16"/>
                <w:szCs w:val="16"/>
              </w:rPr>
            </w:pPr>
            <w:r w:rsidRPr="00BC2138">
              <w:rPr>
                <w:sz w:val="16"/>
                <w:szCs w:val="16"/>
              </w:rPr>
              <w:t>( ( TITLE-ABS-KEY ( "lung transplant" )  OR  TITLE-ABS-KEY ( "lung transplantation" )  OR  TITLE-ABS-KEY ( "lung transplant recipient" )  OR  TITLE-ABS-KEY ( "lung recipient" ) ) )  AND  ( ( TITLE-ABS-KEY ( "Machine learning" )  OR  TITLE-ABS-KEY ( "Deep Learning" )  OR  TITLE-ABS-KEY ( "data mining" )  OR  TITLE-ABS-KEY ( "Neural Network" )  OR  TITLE-ABS-KEY ( "Support vector machine" )  OR  TITLE-ABS-KEY ( "Supervised Machine Learning" )  OR  TITLE-ABS-KEY ( "Unsupervised Machine Learning" )  OR  TITLE-ABS-KEY ( "random forest" )  OR  TITLE-ABS-KEY ( "Bayes Theorem" )  OR  TITLE-ABS-KEY ( "Bayesian network" )  OR  TITLE-ABS-KEY ( "Artificial Neural Network" )  OR  TITLE-ABS-KEY ( "Clustering" )  OR  TITLE-ABS-KEY ( "Decision Tree" ) ) )</w:t>
            </w:r>
          </w:p>
        </w:tc>
        <w:tc>
          <w:tcPr>
            <w:tcW w:w="2632" w:type="dxa"/>
            <w:vAlign w:val="center"/>
          </w:tcPr>
          <w:p w14:paraId="33D32659" w14:textId="21018448" w:rsidR="00CF4FB7" w:rsidRPr="003F63E8" w:rsidRDefault="00BC2138" w:rsidP="001576CF">
            <w:pPr>
              <w:spacing w:line="480" w:lineRule="auto"/>
              <w:jc w:val="center"/>
              <w:rPr>
                <w:rFonts w:asciiTheme="majorBidi" w:hAnsiTheme="majorBidi" w:cstheme="majorBidi"/>
                <w:sz w:val="21"/>
                <w:szCs w:val="21"/>
                <w:lang w:bidi="fa-IR"/>
              </w:rPr>
            </w:pPr>
            <w:r>
              <w:rPr>
                <w:rFonts w:asciiTheme="majorBidi" w:hAnsiTheme="majorBidi" w:cstheme="majorBidi"/>
                <w:sz w:val="21"/>
                <w:szCs w:val="21"/>
                <w:lang w:bidi="fa-IR"/>
              </w:rPr>
              <w:t>149</w:t>
            </w:r>
          </w:p>
        </w:tc>
      </w:tr>
      <w:tr w:rsidR="00CF4FB7" w:rsidRPr="003F63E8" w14:paraId="204B9D79" w14:textId="77777777" w:rsidTr="007E0655">
        <w:trPr>
          <w:trHeight w:val="2159"/>
        </w:trPr>
        <w:tc>
          <w:tcPr>
            <w:tcW w:w="1414" w:type="dxa"/>
            <w:vAlign w:val="center"/>
          </w:tcPr>
          <w:p w14:paraId="427147F8" w14:textId="77777777" w:rsidR="00CF4FB7" w:rsidRPr="003F63E8" w:rsidRDefault="00CF4FB7" w:rsidP="001576CF">
            <w:pPr>
              <w:spacing w:line="480" w:lineRule="auto"/>
              <w:jc w:val="center"/>
              <w:rPr>
                <w:rFonts w:asciiTheme="majorBidi" w:hAnsiTheme="majorBidi" w:cstheme="majorBidi"/>
                <w:sz w:val="20"/>
                <w:szCs w:val="20"/>
                <w:lang w:bidi="fa-IR"/>
              </w:rPr>
            </w:pPr>
            <w:r w:rsidRPr="003F63E8">
              <w:rPr>
                <w:rFonts w:asciiTheme="majorBidi" w:hAnsiTheme="majorBidi" w:cstheme="majorBidi"/>
                <w:sz w:val="20"/>
                <w:szCs w:val="20"/>
                <w:lang w:bidi="fa-IR"/>
              </w:rPr>
              <w:t>Web of Sciences</w:t>
            </w:r>
          </w:p>
        </w:tc>
        <w:tc>
          <w:tcPr>
            <w:tcW w:w="5588" w:type="dxa"/>
          </w:tcPr>
          <w:p w14:paraId="23CD746C" w14:textId="77777777" w:rsidR="00CF4FB7" w:rsidRDefault="00BC2138" w:rsidP="001576CF">
            <w:pPr>
              <w:jc w:val="both"/>
              <w:rPr>
                <w:sz w:val="16"/>
                <w:szCs w:val="16"/>
              </w:rPr>
            </w:pPr>
            <w:r>
              <w:rPr>
                <w:sz w:val="16"/>
                <w:szCs w:val="16"/>
              </w:rPr>
              <w:t xml:space="preserve">1= </w:t>
            </w:r>
            <w:r w:rsidRPr="00BC2138">
              <w:rPr>
                <w:sz w:val="16"/>
                <w:szCs w:val="16"/>
              </w:rPr>
              <w:t>"Lung Transplantation" (Topic) or "Lung Transplant" (Topic) or "lung transplant recipient" (Topic) or "lung recipient" (Topic)</w:t>
            </w:r>
          </w:p>
          <w:p w14:paraId="66C96A66" w14:textId="77777777" w:rsidR="00BC2138" w:rsidRDefault="00BC2138" w:rsidP="001576CF">
            <w:pPr>
              <w:jc w:val="both"/>
              <w:rPr>
                <w:rFonts w:asciiTheme="majorBidi" w:hAnsiTheme="majorBidi" w:cstheme="majorBidi"/>
                <w:sz w:val="16"/>
                <w:szCs w:val="16"/>
                <w:lang w:bidi="fa-IR"/>
              </w:rPr>
            </w:pPr>
            <w:r>
              <w:rPr>
                <w:rFonts w:asciiTheme="majorBidi" w:hAnsiTheme="majorBidi" w:cstheme="majorBidi"/>
                <w:sz w:val="16"/>
                <w:szCs w:val="16"/>
                <w:lang w:bidi="fa-IR"/>
              </w:rPr>
              <w:t xml:space="preserve">2= </w:t>
            </w:r>
            <w:r w:rsidRPr="00BC2138">
              <w:rPr>
                <w:rFonts w:asciiTheme="majorBidi" w:hAnsiTheme="majorBidi" w:cstheme="majorBidi"/>
                <w:sz w:val="16"/>
                <w:szCs w:val="16"/>
                <w:lang w:bidi="fa-IR"/>
              </w:rPr>
              <w:t>"Machine learning" (Topic) or "Deep Learning" (Topic) or "data mining" (Topic) or "Neural Network" (Topic) or "Support vector machine" (Topic) or "Supervised Machine Learning" (Topic) or "Unsupervised Machine Learning" (Topic) or "random forest" (Topic) or "Bayes Theorem" (Topic) or "Bayesian network" (Topic) or "Artificial Neural Network" (Topic) or "Clustering" (Topic) or "Decision Tree" (Topic)</w:t>
            </w:r>
          </w:p>
          <w:p w14:paraId="4B487154" w14:textId="5B8EF2A9" w:rsidR="00BC2138" w:rsidRPr="003F63E8" w:rsidRDefault="00BC2138" w:rsidP="001576CF">
            <w:pPr>
              <w:jc w:val="both"/>
              <w:rPr>
                <w:rFonts w:asciiTheme="majorBidi" w:hAnsiTheme="majorBidi" w:cstheme="majorBidi"/>
                <w:sz w:val="16"/>
                <w:szCs w:val="16"/>
                <w:lang w:bidi="fa-IR"/>
              </w:rPr>
            </w:pPr>
            <w:r w:rsidRPr="00BC2138">
              <w:rPr>
                <w:rFonts w:asciiTheme="majorBidi" w:hAnsiTheme="majorBidi" w:cstheme="majorBidi"/>
                <w:sz w:val="16"/>
                <w:szCs w:val="16"/>
                <w:lang w:bidi="fa-IR"/>
              </w:rPr>
              <w:t>(#2) AND (#1)</w:t>
            </w:r>
          </w:p>
        </w:tc>
        <w:tc>
          <w:tcPr>
            <w:tcW w:w="2632" w:type="dxa"/>
            <w:vAlign w:val="center"/>
          </w:tcPr>
          <w:p w14:paraId="35307D81" w14:textId="1BEFD153" w:rsidR="00CF4FB7" w:rsidRPr="003F63E8" w:rsidRDefault="00BC2138" w:rsidP="001576CF">
            <w:pPr>
              <w:spacing w:line="480" w:lineRule="auto"/>
              <w:jc w:val="center"/>
              <w:rPr>
                <w:rFonts w:asciiTheme="majorBidi" w:hAnsiTheme="majorBidi" w:cstheme="majorBidi"/>
                <w:sz w:val="21"/>
                <w:szCs w:val="21"/>
                <w:lang w:bidi="fa-IR"/>
              </w:rPr>
            </w:pPr>
            <w:r>
              <w:rPr>
                <w:rFonts w:asciiTheme="majorBidi" w:hAnsiTheme="majorBidi" w:cstheme="majorBidi"/>
                <w:sz w:val="21"/>
                <w:szCs w:val="21"/>
                <w:lang w:bidi="fa-IR"/>
              </w:rPr>
              <w:t>93</w:t>
            </w:r>
          </w:p>
        </w:tc>
      </w:tr>
    </w:tbl>
    <w:p w14:paraId="7DF2C82B" w14:textId="77777777" w:rsidR="00CF4FB7" w:rsidRDefault="00CF4FB7" w:rsidP="00CF4FB7"/>
    <w:p w14:paraId="5DE97E7A" w14:textId="77777777" w:rsidR="001624B0" w:rsidRPr="00F02157" w:rsidRDefault="001624B0" w:rsidP="001624B0">
      <w:pPr>
        <w:rPr>
          <w:rFonts w:asciiTheme="majorBidi" w:hAnsiTheme="majorBidi" w:cstheme="majorBidi"/>
          <w:rtl/>
          <w:lang w:bidi="fa-IR"/>
        </w:rPr>
      </w:pPr>
    </w:p>
    <w:p w14:paraId="2EFB91F2" w14:textId="28400408" w:rsidR="00DC40D3" w:rsidRDefault="00DC40D3">
      <w:pPr>
        <w:rPr>
          <w:rFonts w:asciiTheme="majorBidi" w:hAnsiTheme="majorBidi" w:cstheme="majorBidi"/>
          <w:lang w:bidi="fa-IR"/>
        </w:rPr>
      </w:pPr>
    </w:p>
    <w:sectPr w:rsidR="00DC40D3" w:rsidSect="001C5B77">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C3CC0E" w14:textId="77777777" w:rsidR="005546A9" w:rsidRDefault="005546A9">
      <w:r>
        <w:separator/>
      </w:r>
    </w:p>
  </w:endnote>
  <w:endnote w:type="continuationSeparator" w:id="0">
    <w:p w14:paraId="1CB72743" w14:textId="77777777" w:rsidR="005546A9" w:rsidRDefault="005546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84884398"/>
      <w:docPartObj>
        <w:docPartGallery w:val="Page Numbers (Bottom of Page)"/>
        <w:docPartUnique/>
      </w:docPartObj>
    </w:sdtPr>
    <w:sdtEndPr/>
    <w:sdtContent>
      <w:p w14:paraId="041ACFC7" w14:textId="77777777" w:rsidR="005F34FF" w:rsidRDefault="00CF4FB7">
        <w:pPr>
          <w:pStyle w:val="Footer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8</w:t>
        </w:r>
        <w:r>
          <w:rPr>
            <w:rStyle w:val="PageNumber"/>
          </w:rPr>
          <w:fldChar w:fldCharType="end"/>
        </w:r>
      </w:p>
    </w:sdtContent>
  </w:sdt>
  <w:p w14:paraId="13A1B720" w14:textId="77777777" w:rsidR="005F34FF" w:rsidRDefault="005546A9">
    <w:pPr>
      <w:pStyle w:val="Footer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85FFA7" w14:textId="77777777" w:rsidR="005546A9" w:rsidRDefault="005546A9">
      <w:r>
        <w:separator/>
      </w:r>
    </w:p>
  </w:footnote>
  <w:footnote w:type="continuationSeparator" w:id="0">
    <w:p w14:paraId="4E002D69" w14:textId="77777777" w:rsidR="005546A9" w:rsidRDefault="005546A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Q3N7AwMzYwMjYyNTNU0lEKTi0uzszPAykwrQUAZXqyaiwAAAA="/>
  </w:docVars>
  <w:rsids>
    <w:rsidRoot w:val="00CF4FB7"/>
    <w:rsid w:val="00000782"/>
    <w:rsid w:val="00002633"/>
    <w:rsid w:val="00005E67"/>
    <w:rsid w:val="000070B5"/>
    <w:rsid w:val="00023C19"/>
    <w:rsid w:val="00024CE1"/>
    <w:rsid w:val="00032D93"/>
    <w:rsid w:val="000368D2"/>
    <w:rsid w:val="00040C03"/>
    <w:rsid w:val="00041110"/>
    <w:rsid w:val="00043664"/>
    <w:rsid w:val="000436D6"/>
    <w:rsid w:val="00047FC4"/>
    <w:rsid w:val="000538C8"/>
    <w:rsid w:val="00055129"/>
    <w:rsid w:val="000576C4"/>
    <w:rsid w:val="00072EC8"/>
    <w:rsid w:val="0007431A"/>
    <w:rsid w:val="00084EBA"/>
    <w:rsid w:val="00096446"/>
    <w:rsid w:val="000967F2"/>
    <w:rsid w:val="000B1B51"/>
    <w:rsid w:val="000B70C2"/>
    <w:rsid w:val="000C40E5"/>
    <w:rsid w:val="000E04EA"/>
    <w:rsid w:val="000E4B79"/>
    <w:rsid w:val="000E5751"/>
    <w:rsid w:val="000E59FA"/>
    <w:rsid w:val="000E7A0D"/>
    <w:rsid w:val="000F2773"/>
    <w:rsid w:val="000F2A26"/>
    <w:rsid w:val="000F5253"/>
    <w:rsid w:val="000F60A2"/>
    <w:rsid w:val="000F69F5"/>
    <w:rsid w:val="000F6B54"/>
    <w:rsid w:val="00102A9C"/>
    <w:rsid w:val="00105278"/>
    <w:rsid w:val="00105753"/>
    <w:rsid w:val="00120EFA"/>
    <w:rsid w:val="0013539B"/>
    <w:rsid w:val="0014311F"/>
    <w:rsid w:val="001502F9"/>
    <w:rsid w:val="001517E2"/>
    <w:rsid w:val="00156C57"/>
    <w:rsid w:val="001620B5"/>
    <w:rsid w:val="001622EF"/>
    <w:rsid w:val="001624B0"/>
    <w:rsid w:val="00164931"/>
    <w:rsid w:val="00165E6C"/>
    <w:rsid w:val="00166F25"/>
    <w:rsid w:val="001752F9"/>
    <w:rsid w:val="001757AF"/>
    <w:rsid w:val="00180EE5"/>
    <w:rsid w:val="001A525B"/>
    <w:rsid w:val="001B2E60"/>
    <w:rsid w:val="001B2E95"/>
    <w:rsid w:val="001B395A"/>
    <w:rsid w:val="001B400B"/>
    <w:rsid w:val="001B6B88"/>
    <w:rsid w:val="001C5811"/>
    <w:rsid w:val="001C5B77"/>
    <w:rsid w:val="001D0AC6"/>
    <w:rsid w:val="001D572D"/>
    <w:rsid w:val="001D6B08"/>
    <w:rsid w:val="001E2CC8"/>
    <w:rsid w:val="001F22D9"/>
    <w:rsid w:val="002024C6"/>
    <w:rsid w:val="00216ED8"/>
    <w:rsid w:val="00220D2E"/>
    <w:rsid w:val="002338E2"/>
    <w:rsid w:val="00234594"/>
    <w:rsid w:val="00242E4C"/>
    <w:rsid w:val="0025277A"/>
    <w:rsid w:val="00260A75"/>
    <w:rsid w:val="0026247A"/>
    <w:rsid w:val="002848F4"/>
    <w:rsid w:val="002A4401"/>
    <w:rsid w:val="002A509D"/>
    <w:rsid w:val="002B7E32"/>
    <w:rsid w:val="002C5B8A"/>
    <w:rsid w:val="002D5D28"/>
    <w:rsid w:val="002D7E13"/>
    <w:rsid w:val="002D7FAF"/>
    <w:rsid w:val="002E1F0F"/>
    <w:rsid w:val="003100F6"/>
    <w:rsid w:val="00317D65"/>
    <w:rsid w:val="0032643E"/>
    <w:rsid w:val="00327023"/>
    <w:rsid w:val="00331502"/>
    <w:rsid w:val="003377EA"/>
    <w:rsid w:val="00345BE2"/>
    <w:rsid w:val="003640AE"/>
    <w:rsid w:val="003663D2"/>
    <w:rsid w:val="00366FC5"/>
    <w:rsid w:val="003754EF"/>
    <w:rsid w:val="003856BC"/>
    <w:rsid w:val="003915C0"/>
    <w:rsid w:val="003A03E8"/>
    <w:rsid w:val="003B300D"/>
    <w:rsid w:val="003B393D"/>
    <w:rsid w:val="003B4A6B"/>
    <w:rsid w:val="003C50BD"/>
    <w:rsid w:val="003C7D08"/>
    <w:rsid w:val="003D26B0"/>
    <w:rsid w:val="003D7086"/>
    <w:rsid w:val="003F1283"/>
    <w:rsid w:val="003F1A93"/>
    <w:rsid w:val="0042058C"/>
    <w:rsid w:val="00425B47"/>
    <w:rsid w:val="00430871"/>
    <w:rsid w:val="00442EAA"/>
    <w:rsid w:val="00447201"/>
    <w:rsid w:val="00462596"/>
    <w:rsid w:val="00464539"/>
    <w:rsid w:val="004702B1"/>
    <w:rsid w:val="00494C08"/>
    <w:rsid w:val="004961B3"/>
    <w:rsid w:val="004A7718"/>
    <w:rsid w:val="004B6A4B"/>
    <w:rsid w:val="004C520C"/>
    <w:rsid w:val="004C683B"/>
    <w:rsid w:val="004C7C8C"/>
    <w:rsid w:val="004F02BF"/>
    <w:rsid w:val="004F3EB3"/>
    <w:rsid w:val="005035CE"/>
    <w:rsid w:val="00510A4C"/>
    <w:rsid w:val="00511254"/>
    <w:rsid w:val="00514CE9"/>
    <w:rsid w:val="00515A82"/>
    <w:rsid w:val="00527B37"/>
    <w:rsid w:val="00531F6B"/>
    <w:rsid w:val="0053608B"/>
    <w:rsid w:val="00543C86"/>
    <w:rsid w:val="00552265"/>
    <w:rsid w:val="0055373F"/>
    <w:rsid w:val="005546A9"/>
    <w:rsid w:val="00567AD3"/>
    <w:rsid w:val="00567F85"/>
    <w:rsid w:val="00572E60"/>
    <w:rsid w:val="005802A4"/>
    <w:rsid w:val="005848DC"/>
    <w:rsid w:val="00584BA9"/>
    <w:rsid w:val="00586137"/>
    <w:rsid w:val="00591A15"/>
    <w:rsid w:val="00595DE4"/>
    <w:rsid w:val="00597B8C"/>
    <w:rsid w:val="005B7ED7"/>
    <w:rsid w:val="005C090E"/>
    <w:rsid w:val="005C5440"/>
    <w:rsid w:val="005D358C"/>
    <w:rsid w:val="005D7A9E"/>
    <w:rsid w:val="005E7DC2"/>
    <w:rsid w:val="00603709"/>
    <w:rsid w:val="006150F7"/>
    <w:rsid w:val="006172AA"/>
    <w:rsid w:val="006278A4"/>
    <w:rsid w:val="006413EB"/>
    <w:rsid w:val="00641801"/>
    <w:rsid w:val="00643EA7"/>
    <w:rsid w:val="00647761"/>
    <w:rsid w:val="00652A05"/>
    <w:rsid w:val="00660F53"/>
    <w:rsid w:val="00676288"/>
    <w:rsid w:val="006A3B71"/>
    <w:rsid w:val="006C3173"/>
    <w:rsid w:val="006C5C11"/>
    <w:rsid w:val="006D1BC6"/>
    <w:rsid w:val="006D287C"/>
    <w:rsid w:val="006F2EAE"/>
    <w:rsid w:val="00700945"/>
    <w:rsid w:val="00700F50"/>
    <w:rsid w:val="00704892"/>
    <w:rsid w:val="00712223"/>
    <w:rsid w:val="00714E84"/>
    <w:rsid w:val="0072046E"/>
    <w:rsid w:val="00720E2A"/>
    <w:rsid w:val="00720E3F"/>
    <w:rsid w:val="0072154B"/>
    <w:rsid w:val="007236A9"/>
    <w:rsid w:val="00750F80"/>
    <w:rsid w:val="00752AD5"/>
    <w:rsid w:val="00754CD4"/>
    <w:rsid w:val="00761EDD"/>
    <w:rsid w:val="0076469A"/>
    <w:rsid w:val="00766D9F"/>
    <w:rsid w:val="00766F65"/>
    <w:rsid w:val="007753DD"/>
    <w:rsid w:val="0077787E"/>
    <w:rsid w:val="0079374E"/>
    <w:rsid w:val="0079708B"/>
    <w:rsid w:val="0079759A"/>
    <w:rsid w:val="007A0CF7"/>
    <w:rsid w:val="007A5CE5"/>
    <w:rsid w:val="007B1E3C"/>
    <w:rsid w:val="007B3BB7"/>
    <w:rsid w:val="007B4B0D"/>
    <w:rsid w:val="007D77FC"/>
    <w:rsid w:val="007E0655"/>
    <w:rsid w:val="007E221C"/>
    <w:rsid w:val="007E3DC0"/>
    <w:rsid w:val="007E4573"/>
    <w:rsid w:val="00801BF3"/>
    <w:rsid w:val="00802D23"/>
    <w:rsid w:val="00813A8C"/>
    <w:rsid w:val="00814AAB"/>
    <w:rsid w:val="008163EA"/>
    <w:rsid w:val="00816C7A"/>
    <w:rsid w:val="00830FF4"/>
    <w:rsid w:val="00831324"/>
    <w:rsid w:val="00833C8A"/>
    <w:rsid w:val="008445D6"/>
    <w:rsid w:val="00851393"/>
    <w:rsid w:val="00862E5A"/>
    <w:rsid w:val="008660D4"/>
    <w:rsid w:val="00874035"/>
    <w:rsid w:val="00877365"/>
    <w:rsid w:val="00882AE0"/>
    <w:rsid w:val="00897A7A"/>
    <w:rsid w:val="008A1BD2"/>
    <w:rsid w:val="008B4CD7"/>
    <w:rsid w:val="008D6877"/>
    <w:rsid w:val="008F39FA"/>
    <w:rsid w:val="00903499"/>
    <w:rsid w:val="00915B3B"/>
    <w:rsid w:val="00926DC3"/>
    <w:rsid w:val="00931056"/>
    <w:rsid w:val="00943FF8"/>
    <w:rsid w:val="00945C6E"/>
    <w:rsid w:val="00953F58"/>
    <w:rsid w:val="00955FC0"/>
    <w:rsid w:val="0097118A"/>
    <w:rsid w:val="009721E1"/>
    <w:rsid w:val="00986710"/>
    <w:rsid w:val="00991E11"/>
    <w:rsid w:val="00993AF6"/>
    <w:rsid w:val="0099671D"/>
    <w:rsid w:val="009A3215"/>
    <w:rsid w:val="009B26F3"/>
    <w:rsid w:val="009B40FF"/>
    <w:rsid w:val="009B4589"/>
    <w:rsid w:val="009B7055"/>
    <w:rsid w:val="009B756B"/>
    <w:rsid w:val="009B7F65"/>
    <w:rsid w:val="009D1C5F"/>
    <w:rsid w:val="009F23BA"/>
    <w:rsid w:val="009F341D"/>
    <w:rsid w:val="009F6903"/>
    <w:rsid w:val="009F72CC"/>
    <w:rsid w:val="00A018EE"/>
    <w:rsid w:val="00A14AD6"/>
    <w:rsid w:val="00A14DB7"/>
    <w:rsid w:val="00A16841"/>
    <w:rsid w:val="00A4448C"/>
    <w:rsid w:val="00A67973"/>
    <w:rsid w:val="00A8039F"/>
    <w:rsid w:val="00A93DCD"/>
    <w:rsid w:val="00A97D13"/>
    <w:rsid w:val="00A97E00"/>
    <w:rsid w:val="00AA084B"/>
    <w:rsid w:val="00AA24C7"/>
    <w:rsid w:val="00AA5691"/>
    <w:rsid w:val="00AB5677"/>
    <w:rsid w:val="00AC7F07"/>
    <w:rsid w:val="00AD6D1F"/>
    <w:rsid w:val="00AE64A0"/>
    <w:rsid w:val="00AF2C56"/>
    <w:rsid w:val="00AF78A2"/>
    <w:rsid w:val="00B00CF6"/>
    <w:rsid w:val="00B10925"/>
    <w:rsid w:val="00B10D07"/>
    <w:rsid w:val="00B1150D"/>
    <w:rsid w:val="00B1455E"/>
    <w:rsid w:val="00B25036"/>
    <w:rsid w:val="00B37114"/>
    <w:rsid w:val="00B44D54"/>
    <w:rsid w:val="00B45636"/>
    <w:rsid w:val="00B55997"/>
    <w:rsid w:val="00B5639F"/>
    <w:rsid w:val="00B60917"/>
    <w:rsid w:val="00B6413C"/>
    <w:rsid w:val="00B8658E"/>
    <w:rsid w:val="00B919A8"/>
    <w:rsid w:val="00B96881"/>
    <w:rsid w:val="00BA0D88"/>
    <w:rsid w:val="00BC2138"/>
    <w:rsid w:val="00BC3C83"/>
    <w:rsid w:val="00BC53E6"/>
    <w:rsid w:val="00BD27F8"/>
    <w:rsid w:val="00BE6066"/>
    <w:rsid w:val="00BF0598"/>
    <w:rsid w:val="00BF5AA1"/>
    <w:rsid w:val="00BF66D6"/>
    <w:rsid w:val="00C020CB"/>
    <w:rsid w:val="00C07E4A"/>
    <w:rsid w:val="00C1434A"/>
    <w:rsid w:val="00C261C2"/>
    <w:rsid w:val="00C36CDE"/>
    <w:rsid w:val="00C374E6"/>
    <w:rsid w:val="00C47897"/>
    <w:rsid w:val="00C57256"/>
    <w:rsid w:val="00C6415E"/>
    <w:rsid w:val="00C72B0F"/>
    <w:rsid w:val="00C756FB"/>
    <w:rsid w:val="00C83C28"/>
    <w:rsid w:val="00C859AF"/>
    <w:rsid w:val="00C86A68"/>
    <w:rsid w:val="00C92A1E"/>
    <w:rsid w:val="00CB1F37"/>
    <w:rsid w:val="00CB4B48"/>
    <w:rsid w:val="00CB54E2"/>
    <w:rsid w:val="00CB5DFA"/>
    <w:rsid w:val="00CC202A"/>
    <w:rsid w:val="00CC3B92"/>
    <w:rsid w:val="00CC568C"/>
    <w:rsid w:val="00CF4FB7"/>
    <w:rsid w:val="00CF7406"/>
    <w:rsid w:val="00D06BA1"/>
    <w:rsid w:val="00D103F7"/>
    <w:rsid w:val="00D20C7F"/>
    <w:rsid w:val="00D21B9A"/>
    <w:rsid w:val="00D406C3"/>
    <w:rsid w:val="00D45013"/>
    <w:rsid w:val="00D4507A"/>
    <w:rsid w:val="00D45F8D"/>
    <w:rsid w:val="00D50DE2"/>
    <w:rsid w:val="00D61873"/>
    <w:rsid w:val="00D632C5"/>
    <w:rsid w:val="00D71B76"/>
    <w:rsid w:val="00D73D31"/>
    <w:rsid w:val="00D748EC"/>
    <w:rsid w:val="00D85273"/>
    <w:rsid w:val="00D86AD0"/>
    <w:rsid w:val="00DA49D4"/>
    <w:rsid w:val="00DA7DB6"/>
    <w:rsid w:val="00DC40D3"/>
    <w:rsid w:val="00E021BF"/>
    <w:rsid w:val="00E10B0A"/>
    <w:rsid w:val="00E121B4"/>
    <w:rsid w:val="00E13B70"/>
    <w:rsid w:val="00E27146"/>
    <w:rsid w:val="00E32EE5"/>
    <w:rsid w:val="00E3715B"/>
    <w:rsid w:val="00E40EE8"/>
    <w:rsid w:val="00E47B82"/>
    <w:rsid w:val="00E51712"/>
    <w:rsid w:val="00E60C5D"/>
    <w:rsid w:val="00E73B4A"/>
    <w:rsid w:val="00E86BF3"/>
    <w:rsid w:val="00E92AEE"/>
    <w:rsid w:val="00E96A49"/>
    <w:rsid w:val="00E97EDB"/>
    <w:rsid w:val="00EA05B1"/>
    <w:rsid w:val="00EA4D19"/>
    <w:rsid w:val="00EA7F1B"/>
    <w:rsid w:val="00EB2D72"/>
    <w:rsid w:val="00EB2DE8"/>
    <w:rsid w:val="00EC12BE"/>
    <w:rsid w:val="00ED1601"/>
    <w:rsid w:val="00EF292D"/>
    <w:rsid w:val="00EF43CE"/>
    <w:rsid w:val="00EF5F8E"/>
    <w:rsid w:val="00F14255"/>
    <w:rsid w:val="00F1463A"/>
    <w:rsid w:val="00F15D6D"/>
    <w:rsid w:val="00F166F0"/>
    <w:rsid w:val="00F20275"/>
    <w:rsid w:val="00F32072"/>
    <w:rsid w:val="00F33F8D"/>
    <w:rsid w:val="00F379FC"/>
    <w:rsid w:val="00F41E8E"/>
    <w:rsid w:val="00F53D8C"/>
    <w:rsid w:val="00F7367C"/>
    <w:rsid w:val="00F91E5E"/>
    <w:rsid w:val="00F949C5"/>
    <w:rsid w:val="00F96373"/>
    <w:rsid w:val="00FA0854"/>
    <w:rsid w:val="00FB761F"/>
    <w:rsid w:val="00FC32E2"/>
    <w:rsid w:val="00FC5030"/>
    <w:rsid w:val="00FD0DFB"/>
    <w:rsid w:val="00FD247C"/>
    <w:rsid w:val="00FD443C"/>
    <w:rsid w:val="00FF0BD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4F1353"/>
  <w15:chartTrackingRefBased/>
  <w15:docId w15:val="{BB9B394D-1208-1C49-9347-29425048EC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4FB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1"/>
    <w:uiPriority w:val="99"/>
    <w:qFormat/>
    <w:rsid w:val="00CF4FB7"/>
  </w:style>
  <w:style w:type="character" w:styleId="PageNumber">
    <w:name w:val="page number"/>
    <w:basedOn w:val="DefaultParagraphFont"/>
    <w:uiPriority w:val="99"/>
    <w:semiHidden/>
    <w:unhideWhenUsed/>
    <w:qFormat/>
    <w:rsid w:val="00CF4FB7"/>
  </w:style>
  <w:style w:type="paragraph" w:customStyle="1" w:styleId="Footer1">
    <w:name w:val="Footer1"/>
    <w:basedOn w:val="Normal"/>
    <w:link w:val="FooterChar"/>
    <w:uiPriority w:val="99"/>
    <w:unhideWhenUsed/>
    <w:rsid w:val="00CF4FB7"/>
    <w:pPr>
      <w:tabs>
        <w:tab w:val="center" w:pos="4680"/>
        <w:tab w:val="right" w:pos="9360"/>
      </w:tabs>
      <w:suppressAutoHyphens/>
    </w:pPr>
    <w:rPr>
      <w:rFonts w:asciiTheme="minorHAnsi" w:eastAsiaTheme="minorHAnsi" w:hAnsiTheme="minorHAnsi" w:cstheme="minorBidi"/>
    </w:rPr>
  </w:style>
  <w:style w:type="table" w:styleId="TableGrid">
    <w:name w:val="Table Grid"/>
    <w:basedOn w:val="TableNormal"/>
    <w:uiPriority w:val="39"/>
    <w:rsid w:val="00CF4FB7"/>
    <w:pPr>
      <w:suppressAutoHyphens/>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uiPriority w:val="99"/>
    <w:unhideWhenUsed/>
    <w:rsid w:val="00DC40D3"/>
    <w:pPr>
      <w:tabs>
        <w:tab w:val="center" w:pos="4680"/>
        <w:tab w:val="right" w:pos="9360"/>
      </w:tabs>
    </w:pPr>
    <w:rPr>
      <w:rFonts w:asciiTheme="minorHAnsi" w:eastAsiaTheme="minorHAnsi" w:hAnsiTheme="minorHAnsi" w:cstheme="minorBidi"/>
      <w:sz w:val="22"/>
      <w:szCs w:val="22"/>
    </w:rPr>
  </w:style>
  <w:style w:type="character" w:customStyle="1" w:styleId="FooterChar1">
    <w:name w:val="Footer Char1"/>
    <w:basedOn w:val="DefaultParagraphFont"/>
    <w:uiPriority w:val="99"/>
    <w:semiHidden/>
    <w:rsid w:val="00DC40D3"/>
    <w:rPr>
      <w:rFonts w:ascii="Times New Roman" w:eastAsia="Times New Roman" w:hAnsi="Times New Roman" w:cs="Times New Roman"/>
    </w:rPr>
  </w:style>
  <w:style w:type="table" w:styleId="PlainTable2">
    <w:name w:val="Plain Table 2"/>
    <w:basedOn w:val="TableNormal"/>
    <w:uiPriority w:val="42"/>
    <w:rsid w:val="00DC40D3"/>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2-Accent3">
    <w:name w:val="List Table 2 Accent 3"/>
    <w:basedOn w:val="TableNormal"/>
    <w:uiPriority w:val="47"/>
    <w:rsid w:val="001624B0"/>
    <w:rPr>
      <w:sz w:val="22"/>
      <w:szCs w:val="22"/>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9</Words>
  <Characters>2047</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sa</dc:creator>
  <cp:keywords/>
  <dc:description/>
  <cp:lastModifiedBy>Reviewer</cp:lastModifiedBy>
  <cp:revision>2</cp:revision>
  <dcterms:created xsi:type="dcterms:W3CDTF">2022-07-22T11:17:00Z</dcterms:created>
  <dcterms:modified xsi:type="dcterms:W3CDTF">2022-07-22T11:17:00Z</dcterms:modified>
</cp:coreProperties>
</file>